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218" w:rsidRPr="00506F9A" w:rsidRDefault="00254218" w:rsidP="00E2548C">
      <w:pPr>
        <w:pStyle w:val="Heading3"/>
        <w:jc w:val="left"/>
        <w:rPr>
          <w:b w:val="0"/>
          <w:sz w:val="24"/>
          <w:szCs w:val="24"/>
        </w:rPr>
      </w:pPr>
      <w:bookmarkStart w:id="0" w:name="_Toc359337302"/>
      <w:bookmarkStart w:id="1" w:name="_Toc359337303"/>
      <w:r w:rsidRPr="00506F9A">
        <w:rPr>
          <w:b w:val="0"/>
          <w:sz w:val="24"/>
          <w:szCs w:val="24"/>
        </w:rPr>
        <w:t xml:space="preserve">Appendix 1: Search </w:t>
      </w:r>
      <w:bookmarkEnd w:id="0"/>
      <w:r>
        <w:rPr>
          <w:b w:val="0"/>
          <w:sz w:val="24"/>
          <w:szCs w:val="24"/>
        </w:rPr>
        <w:t>syntax</w:t>
      </w:r>
      <w:r w:rsidRPr="00506F9A">
        <w:rPr>
          <w:b w:val="0"/>
          <w:sz w:val="24"/>
          <w:szCs w:val="24"/>
        </w:rPr>
        <w:t xml:space="preserve"> in Medline and </w:t>
      </w:r>
      <w:proofErr w:type="spellStart"/>
      <w:r w:rsidRPr="00506F9A">
        <w:rPr>
          <w:b w:val="0"/>
          <w:sz w:val="24"/>
          <w:szCs w:val="24"/>
        </w:rPr>
        <w:t>Embase</w:t>
      </w:r>
      <w:proofErr w:type="spellEnd"/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>1. *Hepatitis C/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2. </w:t>
      </w:r>
      <w:proofErr w:type="spellStart"/>
      <w:r w:rsidRPr="00B964D3">
        <w:rPr>
          <w:color w:val="0A0905"/>
          <w:lang w:eastAsia="en-AU"/>
        </w:rPr>
        <w:t>HCV.ti</w:t>
      </w:r>
      <w:proofErr w:type="gramStart"/>
      <w:r w:rsidRPr="00B964D3">
        <w:rPr>
          <w:color w:val="0A0905"/>
          <w:lang w:eastAsia="en-AU"/>
        </w:rPr>
        <w:t>,ab</w:t>
      </w:r>
      <w:proofErr w:type="spellEnd"/>
      <w:proofErr w:type="gram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3. </w:t>
      </w:r>
      <w:proofErr w:type="spellStart"/>
      <w:proofErr w:type="gramStart"/>
      <w:r w:rsidRPr="00B964D3">
        <w:rPr>
          <w:color w:val="0A0905"/>
          <w:lang w:eastAsia="en-AU"/>
        </w:rPr>
        <w:t>hepatitisc.ti,</w:t>
      </w:r>
      <w:proofErr w:type="gramEnd"/>
      <w:r w:rsidRPr="00B964D3">
        <w:rPr>
          <w:color w:val="0A0905"/>
          <w:lang w:eastAsia="en-AU"/>
        </w:rPr>
        <w:t>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>4. 1 or 2 or 3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>5. *Mass Screening/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6. </w:t>
      </w:r>
      <w:proofErr w:type="spellStart"/>
      <w:proofErr w:type="gramStart"/>
      <w:r w:rsidRPr="00B964D3">
        <w:rPr>
          <w:color w:val="0A0905"/>
          <w:lang w:eastAsia="en-AU"/>
        </w:rPr>
        <w:t>casefinding.ti,</w:t>
      </w:r>
      <w:proofErr w:type="gramEnd"/>
      <w:r w:rsidRPr="00B964D3">
        <w:rPr>
          <w:color w:val="0A0905"/>
          <w:lang w:eastAsia="en-AU"/>
        </w:rPr>
        <w:t>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7. </w:t>
      </w:r>
      <w:proofErr w:type="spellStart"/>
      <w:proofErr w:type="gramStart"/>
      <w:r w:rsidRPr="00B964D3">
        <w:rPr>
          <w:color w:val="0A0905"/>
          <w:lang w:eastAsia="en-AU"/>
        </w:rPr>
        <w:t>caseidentification.ti,</w:t>
      </w:r>
      <w:proofErr w:type="gramEnd"/>
      <w:r w:rsidRPr="00B964D3">
        <w:rPr>
          <w:color w:val="0A0905"/>
          <w:lang w:eastAsia="en-AU"/>
        </w:rPr>
        <w:t>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8. </w:t>
      </w:r>
      <w:proofErr w:type="spellStart"/>
      <w:proofErr w:type="gramStart"/>
      <w:r w:rsidRPr="00B964D3">
        <w:rPr>
          <w:color w:val="0A0905"/>
          <w:lang w:eastAsia="en-AU"/>
        </w:rPr>
        <w:t>casedetection.ti,</w:t>
      </w:r>
      <w:proofErr w:type="gramEnd"/>
      <w:r w:rsidRPr="00B964D3">
        <w:rPr>
          <w:color w:val="0A0905"/>
          <w:lang w:eastAsia="en-AU"/>
        </w:rPr>
        <w:t>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9. </w:t>
      </w:r>
      <w:proofErr w:type="spellStart"/>
      <w:proofErr w:type="gramStart"/>
      <w:r w:rsidRPr="00B964D3">
        <w:rPr>
          <w:color w:val="0A0905"/>
          <w:lang w:eastAsia="en-AU"/>
        </w:rPr>
        <w:t>screening.ti,</w:t>
      </w:r>
      <w:proofErr w:type="gramEnd"/>
      <w:r w:rsidRPr="00B964D3">
        <w:rPr>
          <w:color w:val="0A0905"/>
          <w:lang w:eastAsia="en-AU"/>
        </w:rPr>
        <w:t>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10. </w:t>
      </w:r>
      <w:proofErr w:type="gramStart"/>
      <w:r w:rsidRPr="00B964D3">
        <w:rPr>
          <w:color w:val="0A0905"/>
          <w:lang w:eastAsia="en-AU"/>
        </w:rPr>
        <w:t>test</w:t>
      </w:r>
      <w:proofErr w:type="gramEnd"/>
      <w:r w:rsidRPr="00B964D3">
        <w:rPr>
          <w:color w:val="0A0905"/>
          <w:lang w:eastAsia="en-AU"/>
        </w:rPr>
        <w:t xml:space="preserve">* for hepatitis </w:t>
      </w:r>
      <w:proofErr w:type="spellStart"/>
      <w:r w:rsidRPr="00B964D3">
        <w:rPr>
          <w:color w:val="0A0905"/>
          <w:lang w:eastAsia="en-AU"/>
        </w:rPr>
        <w:t>C.ti,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11. </w:t>
      </w:r>
      <w:proofErr w:type="gramStart"/>
      <w:r w:rsidRPr="00B964D3">
        <w:rPr>
          <w:color w:val="0A0905"/>
          <w:lang w:eastAsia="en-AU"/>
        </w:rPr>
        <w:t>test</w:t>
      </w:r>
      <w:proofErr w:type="gramEnd"/>
      <w:r w:rsidRPr="00B964D3">
        <w:rPr>
          <w:color w:val="0A0905"/>
          <w:lang w:eastAsia="en-AU"/>
        </w:rPr>
        <w:t xml:space="preserve">* for </w:t>
      </w:r>
      <w:proofErr w:type="spellStart"/>
      <w:r w:rsidRPr="00B964D3">
        <w:rPr>
          <w:color w:val="0A0905"/>
          <w:lang w:eastAsia="en-AU"/>
        </w:rPr>
        <w:t>HCV.ti,ab</w:t>
      </w:r>
      <w:proofErr w:type="spellEnd"/>
      <w:r w:rsidRPr="00B964D3">
        <w:rPr>
          <w:color w:val="0A0905"/>
          <w:lang w:eastAsia="en-AU"/>
        </w:rPr>
        <w:t>.</w:t>
      </w:r>
    </w:p>
    <w:p w:rsidR="00254218" w:rsidRPr="00601FA3" w:rsidRDefault="00254218" w:rsidP="004E5C94">
      <w:pPr>
        <w:spacing w:after="0" w:line="240" w:lineRule="auto"/>
        <w:rPr>
          <w:color w:val="0A0905"/>
          <w:lang w:val="it-IT" w:eastAsia="en-AU"/>
        </w:rPr>
      </w:pPr>
      <w:r w:rsidRPr="00601FA3">
        <w:rPr>
          <w:color w:val="0A0905"/>
          <w:lang w:val="it-IT" w:eastAsia="en-AU"/>
        </w:rPr>
        <w:t>12. hepatitis C testing.ti,ab.</w:t>
      </w:r>
    </w:p>
    <w:p w:rsidR="00254218" w:rsidRPr="00601FA3" w:rsidRDefault="00254218" w:rsidP="004E5C94">
      <w:pPr>
        <w:spacing w:after="0" w:line="240" w:lineRule="auto"/>
        <w:rPr>
          <w:color w:val="0A0905"/>
          <w:lang w:val="it-IT" w:eastAsia="en-AU"/>
        </w:rPr>
      </w:pPr>
      <w:r w:rsidRPr="00601FA3">
        <w:rPr>
          <w:color w:val="0A0905"/>
          <w:lang w:val="it-IT" w:eastAsia="en-AU"/>
        </w:rPr>
        <w:t>13. HCV testing.ti,ab.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>14. 5 or 6 or 7 or 8 or 9 or 10 or 11 or 12 or 13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>15. 4 and 14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16. </w:t>
      </w:r>
      <w:proofErr w:type="gramStart"/>
      <w:r w:rsidRPr="00B964D3">
        <w:rPr>
          <w:color w:val="0A0905"/>
          <w:lang w:eastAsia="en-AU"/>
        </w:rPr>
        <w:t>limit</w:t>
      </w:r>
      <w:proofErr w:type="gramEnd"/>
      <w:r w:rsidRPr="00B964D3">
        <w:rPr>
          <w:color w:val="0A0905"/>
          <w:lang w:eastAsia="en-AU"/>
        </w:rPr>
        <w:t xml:space="preserve"> 15 to humans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17. </w:t>
      </w:r>
      <w:proofErr w:type="gramStart"/>
      <w:r w:rsidRPr="00B964D3">
        <w:rPr>
          <w:color w:val="0A0905"/>
          <w:lang w:eastAsia="en-AU"/>
        </w:rPr>
        <w:t>limit</w:t>
      </w:r>
      <w:proofErr w:type="gramEnd"/>
      <w:r w:rsidRPr="00B964D3">
        <w:rPr>
          <w:color w:val="0A0905"/>
          <w:lang w:eastAsia="en-AU"/>
        </w:rPr>
        <w:t xml:space="preserve"> 16 to yr="1994 -Current"</w:t>
      </w:r>
    </w:p>
    <w:p w:rsidR="00254218" w:rsidRPr="00B964D3" w:rsidRDefault="00254218" w:rsidP="004E5C94">
      <w:pPr>
        <w:spacing w:after="0" w:line="240" w:lineRule="auto"/>
        <w:rPr>
          <w:color w:val="0A0905"/>
          <w:lang w:eastAsia="en-AU"/>
        </w:rPr>
      </w:pPr>
      <w:r w:rsidRPr="00B964D3">
        <w:rPr>
          <w:color w:val="0A0905"/>
          <w:lang w:eastAsia="en-AU"/>
        </w:rPr>
        <w:t xml:space="preserve">18. </w:t>
      </w:r>
      <w:proofErr w:type="gramStart"/>
      <w:r w:rsidRPr="00B964D3">
        <w:rPr>
          <w:color w:val="0A0905"/>
          <w:lang w:eastAsia="en-AU"/>
        </w:rPr>
        <w:t>remove</w:t>
      </w:r>
      <w:proofErr w:type="gramEnd"/>
      <w:r w:rsidRPr="00B964D3">
        <w:rPr>
          <w:color w:val="0A0905"/>
          <w:lang w:eastAsia="en-AU"/>
        </w:rPr>
        <w:t xml:space="preserve"> duplicates from 17 </w:t>
      </w:r>
    </w:p>
    <w:p w:rsidR="00254218" w:rsidRDefault="00254218" w:rsidP="004E5C94">
      <w:pPr>
        <w:spacing w:after="0" w:line="240" w:lineRule="auto"/>
        <w:rPr>
          <w:rFonts w:cs="Arial"/>
          <w:sz w:val="16"/>
          <w:szCs w:val="16"/>
        </w:rPr>
      </w:pPr>
    </w:p>
    <w:p w:rsidR="00254218" w:rsidRDefault="00254218" w:rsidP="004E5C94">
      <w:pPr>
        <w:spacing w:after="0" w:line="240" w:lineRule="auto"/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Default="00254218" w:rsidP="004E5C94">
      <w:pPr>
        <w:spacing w:after="0" w:line="240" w:lineRule="auto"/>
        <w:rPr>
          <w:sz w:val="24"/>
          <w:szCs w:val="24"/>
        </w:rPr>
      </w:pPr>
    </w:p>
    <w:p w:rsidR="00254218" w:rsidRPr="00506F9A" w:rsidRDefault="00254218" w:rsidP="004E5C94">
      <w:pPr>
        <w:spacing w:after="0" w:line="240" w:lineRule="auto"/>
        <w:rPr>
          <w:sz w:val="24"/>
          <w:szCs w:val="24"/>
        </w:rPr>
      </w:pPr>
      <w:r w:rsidRPr="00506F9A">
        <w:rPr>
          <w:sz w:val="24"/>
          <w:szCs w:val="24"/>
        </w:rPr>
        <w:lastRenderedPageBreak/>
        <w:t xml:space="preserve">Appendix 2: Sensitivity analyses </w:t>
      </w:r>
    </w:p>
    <w:tbl>
      <w:tblPr>
        <w:tblpPr w:leftFromText="180" w:rightFromText="180" w:vertAnchor="text" w:horzAnchor="margin" w:tblpY="1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71"/>
        <w:gridCol w:w="2734"/>
        <w:gridCol w:w="2340"/>
        <w:gridCol w:w="1985"/>
        <w:gridCol w:w="1276"/>
      </w:tblGrid>
      <w:tr w:rsidR="00254218" w:rsidRPr="00CD13EA" w:rsidTr="00BF0281">
        <w:trPr>
          <w:trHeight w:val="591"/>
        </w:trPr>
        <w:tc>
          <w:tcPr>
            <w:tcW w:w="0" w:type="auto"/>
            <w:shd w:val="clear" w:color="auto" w:fill="BFBFBF"/>
          </w:tcPr>
          <w:p w:rsidR="00254218" w:rsidRPr="00CD13EA" w:rsidRDefault="00254218" w:rsidP="00BF0281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CD13EA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shd w:val="clear" w:color="auto" w:fill="BFBFBF"/>
          </w:tcPr>
          <w:p w:rsidR="00254218" w:rsidRPr="00CD13EA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itivity analysis on:</w:t>
            </w:r>
          </w:p>
        </w:tc>
        <w:tc>
          <w:tcPr>
            <w:tcW w:w="2340" w:type="dxa"/>
            <w:shd w:val="clear" w:color="auto" w:fill="BFBFBF"/>
          </w:tcPr>
          <w:p w:rsidR="00254218" w:rsidRPr="00CD13EA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clusion criteria</w:t>
            </w:r>
          </w:p>
        </w:tc>
        <w:tc>
          <w:tcPr>
            <w:tcW w:w="1985" w:type="dxa"/>
            <w:shd w:val="clear" w:color="auto" w:fill="BFBFBF"/>
          </w:tcPr>
          <w:p w:rsidR="00254218" w:rsidRPr="00CD13EA" w:rsidRDefault="00254218" w:rsidP="006908A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D13EA">
              <w:rPr>
                <w:b/>
                <w:sz w:val="16"/>
                <w:szCs w:val="16"/>
              </w:rPr>
              <w:t>Pooled effect size</w:t>
            </w:r>
          </w:p>
        </w:tc>
        <w:tc>
          <w:tcPr>
            <w:tcW w:w="1276" w:type="dxa"/>
            <w:shd w:val="clear" w:color="auto" w:fill="BFBFBF"/>
          </w:tcPr>
          <w:p w:rsidR="00254218" w:rsidRPr="00CD13EA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CD13EA">
              <w:rPr>
                <w:b/>
                <w:sz w:val="16"/>
                <w:szCs w:val="16"/>
              </w:rPr>
              <w:t xml:space="preserve">I </w:t>
            </w:r>
            <w:r w:rsidRPr="00CD13EA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254218" w:rsidRPr="00CD13EA" w:rsidTr="00BF0281">
        <w:trPr>
          <w:trHeight w:val="247"/>
        </w:trPr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d for HCV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34891">
              <w:rPr>
                <w:b/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34891">
              <w:rPr>
                <w:b/>
                <w:sz w:val="16"/>
                <w:szCs w:val="16"/>
              </w:rPr>
              <w:t>2.90 (2.01, 4.1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34891">
              <w:rPr>
                <w:b/>
                <w:sz w:val="16"/>
                <w:szCs w:val="16"/>
              </w:rPr>
              <w:t>100%</w:t>
            </w:r>
          </w:p>
        </w:tc>
      </w:tr>
      <w:tr w:rsidR="00254218" w:rsidRPr="00CD13EA" w:rsidTr="00BF0281">
        <w:trPr>
          <w:trHeight w:val="265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7AE9">
              <w:rPr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4891">
              <w:rPr>
                <w:sz w:val="16"/>
                <w:szCs w:val="16"/>
              </w:rPr>
              <w:t>2.70 (1.44, 5.05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34891">
              <w:rPr>
                <w:sz w:val="16"/>
                <w:szCs w:val="16"/>
              </w:rPr>
              <w:t>97%</w:t>
            </w:r>
          </w:p>
        </w:tc>
      </w:tr>
      <w:tr w:rsidR="00254218" w:rsidRPr="00CD13EA" w:rsidTr="00BF0281">
        <w:trPr>
          <w:trHeight w:val="269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lusion of </w:t>
            </w:r>
            <w:proofErr w:type="spellStart"/>
            <w:r>
              <w:rPr>
                <w:sz w:val="16"/>
                <w:szCs w:val="16"/>
              </w:rPr>
              <w:t>Defossez</w:t>
            </w:r>
            <w:proofErr w:type="spellEnd"/>
            <w:r>
              <w:rPr>
                <w:sz w:val="16"/>
                <w:szCs w:val="16"/>
              </w:rPr>
              <w:t xml:space="preserve"> 2008 study 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cluded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F023C0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023C0">
              <w:rPr>
                <w:b/>
                <w:sz w:val="16"/>
              </w:rPr>
              <w:t>2.90 (2.01, 4.1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50405D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50405D">
              <w:rPr>
                <w:b/>
                <w:sz w:val="16"/>
                <w:szCs w:val="16"/>
              </w:rPr>
              <w:t>100%</w:t>
            </w:r>
          </w:p>
        </w:tc>
      </w:tr>
      <w:tr w:rsidR="00254218" w:rsidRPr="00CD13EA" w:rsidTr="00BF0281">
        <w:trPr>
          <w:trHeight w:val="287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F023C0" w:rsidRDefault="00254218" w:rsidP="00BF0281">
            <w:pPr>
              <w:spacing w:after="0" w:line="240" w:lineRule="auto"/>
              <w:jc w:val="center"/>
              <w:rPr>
                <w:sz w:val="16"/>
              </w:rPr>
            </w:pPr>
            <w:r w:rsidRPr="00F023C0">
              <w:rPr>
                <w:sz w:val="16"/>
              </w:rPr>
              <w:t>2.65 (1.99, 3.5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50405D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0405D">
              <w:rPr>
                <w:sz w:val="16"/>
                <w:szCs w:val="16"/>
              </w:rPr>
              <w:t>98%</w:t>
            </w:r>
          </w:p>
        </w:tc>
      </w:tr>
      <w:tr w:rsidR="00254218" w:rsidRPr="00CD13EA" w:rsidTr="00BF0281">
        <w:trPr>
          <w:trHeight w:val="263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timating the population denominator in </w:t>
            </w:r>
            <w:proofErr w:type="spellStart"/>
            <w:r>
              <w:rPr>
                <w:sz w:val="16"/>
                <w:szCs w:val="16"/>
              </w:rPr>
              <w:t>Roudot-Thoraval</w:t>
            </w:r>
            <w:proofErr w:type="spellEnd"/>
            <w:r>
              <w:rPr>
                <w:sz w:val="16"/>
                <w:szCs w:val="16"/>
              </w:rPr>
              <w:t xml:space="preserve"> 2000 study </w:t>
            </w:r>
          </w:p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st estimat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34891">
              <w:rPr>
                <w:b/>
                <w:sz w:val="16"/>
                <w:szCs w:val="16"/>
              </w:rPr>
              <w:t>2.90 (2.01, 4.1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34891">
              <w:rPr>
                <w:b/>
                <w:sz w:val="16"/>
                <w:szCs w:val="16"/>
              </w:rPr>
              <w:t>100%</w:t>
            </w:r>
          </w:p>
        </w:tc>
      </w:tr>
      <w:tr w:rsidR="00254218" w:rsidRPr="00CD13EA" w:rsidTr="00BF0281">
        <w:trPr>
          <w:trHeight w:val="280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likely denominator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 (2.01, 4.1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34891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254218" w:rsidRPr="00CD13EA" w:rsidTr="00BF0281">
        <w:trPr>
          <w:trHeight w:val="256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denominator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B363F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 (2.02, 4.1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B363F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254218" w:rsidRPr="00CD13EA" w:rsidTr="00BF0281">
        <w:trPr>
          <w:trHeight w:val="288"/>
        </w:trPr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V positive cases detected</w:t>
            </w:r>
          </w:p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254218" w:rsidRPr="00CD13EA" w:rsidRDefault="00254218" w:rsidP="00CA5C5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2F0963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F0963">
              <w:rPr>
                <w:b/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2F0963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F0963">
              <w:rPr>
                <w:b/>
                <w:sz w:val="16"/>
                <w:szCs w:val="16"/>
              </w:rPr>
              <w:t>1.66 (1.27, 2.16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2F0963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F0963">
              <w:rPr>
                <w:b/>
                <w:sz w:val="16"/>
                <w:szCs w:val="16"/>
              </w:rPr>
              <w:t>76%</w:t>
            </w:r>
          </w:p>
        </w:tc>
      </w:tr>
      <w:tr w:rsidR="00254218" w:rsidRPr="00CD13EA" w:rsidTr="00BF0281">
        <w:trPr>
          <w:trHeight w:val="278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7AE9">
              <w:rPr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 (1.09, 2.1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</w:tc>
      </w:tr>
      <w:tr w:rsidR="00254218" w:rsidRPr="00CD13EA" w:rsidTr="00BF0281">
        <w:trPr>
          <w:trHeight w:val="254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lusion of </w:t>
            </w:r>
            <w:proofErr w:type="spellStart"/>
            <w:r>
              <w:rPr>
                <w:sz w:val="16"/>
                <w:szCs w:val="16"/>
              </w:rPr>
              <w:t>Defossez</w:t>
            </w:r>
            <w:proofErr w:type="spellEnd"/>
            <w:r>
              <w:rPr>
                <w:sz w:val="16"/>
                <w:szCs w:val="16"/>
              </w:rPr>
              <w:t xml:space="preserve"> 2008 study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CA5C5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</w:t>
            </w:r>
            <w:r w:rsidRPr="002A46C9">
              <w:rPr>
                <w:b/>
                <w:sz w:val="16"/>
                <w:szCs w:val="16"/>
              </w:rPr>
              <w:t>ncluded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A46C9">
              <w:rPr>
                <w:b/>
                <w:sz w:val="16"/>
                <w:szCs w:val="16"/>
              </w:rPr>
              <w:t>1.66 (1.27, 2.16)</w:t>
            </w:r>
          </w:p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A46C9">
              <w:rPr>
                <w:b/>
                <w:sz w:val="16"/>
                <w:szCs w:val="16"/>
              </w:rPr>
              <w:t>76%</w:t>
            </w:r>
          </w:p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254218" w:rsidRPr="00CD13EA" w:rsidTr="00BF0281">
        <w:trPr>
          <w:trHeight w:val="289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1.24, 2.4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</w:tc>
      </w:tr>
      <w:tr w:rsidR="00254218" w:rsidRPr="00CD13EA" w:rsidTr="00BF0281">
        <w:trPr>
          <w:trHeight w:val="278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CA5C5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timating the population denominator in </w:t>
            </w:r>
            <w:proofErr w:type="spellStart"/>
            <w:r>
              <w:rPr>
                <w:sz w:val="16"/>
                <w:szCs w:val="16"/>
              </w:rPr>
              <w:t>Roudot-Thoraval</w:t>
            </w:r>
            <w:proofErr w:type="spellEnd"/>
            <w:r>
              <w:rPr>
                <w:sz w:val="16"/>
                <w:szCs w:val="16"/>
              </w:rPr>
              <w:t xml:space="preserve"> 2000 study  </w:t>
            </w:r>
          </w:p>
          <w:p w:rsidR="00254218" w:rsidRPr="00CD13EA" w:rsidRDefault="00254218" w:rsidP="00CA5C5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A46C9">
              <w:rPr>
                <w:b/>
                <w:sz w:val="16"/>
                <w:szCs w:val="16"/>
              </w:rPr>
              <w:t>Best estimat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A46C9">
              <w:rPr>
                <w:b/>
                <w:sz w:val="16"/>
                <w:szCs w:val="16"/>
              </w:rPr>
              <w:t>1.66 (1.27, 2.16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2A46C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A46C9">
              <w:rPr>
                <w:b/>
                <w:sz w:val="16"/>
                <w:szCs w:val="16"/>
              </w:rPr>
              <w:t>76%</w:t>
            </w:r>
          </w:p>
        </w:tc>
      </w:tr>
      <w:tr w:rsidR="00254218" w:rsidRPr="00CD13EA" w:rsidTr="00BF0281">
        <w:trPr>
          <w:trHeight w:val="269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likely denominator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 (2.17, 2.16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</w:t>
            </w:r>
          </w:p>
        </w:tc>
      </w:tr>
      <w:tr w:rsidR="00254218" w:rsidRPr="00CD13EA" w:rsidTr="00BF0281">
        <w:trPr>
          <w:trHeight w:val="272"/>
        </w:trPr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</w:tcBorders>
            <w:shd w:val="clear" w:color="auto" w:fill="F2F2F2"/>
          </w:tcPr>
          <w:p w:rsidR="00254218" w:rsidRPr="00D17AE9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denominator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 (1.27, 2.16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</w:tc>
      </w:tr>
      <w:tr w:rsidR="00254218" w:rsidRPr="00CD13EA" w:rsidTr="00BF0281">
        <w:trPr>
          <w:trHeight w:val="277"/>
        </w:trPr>
        <w:tc>
          <w:tcPr>
            <w:tcW w:w="0" w:type="auto"/>
            <w:vMerge w:val="restart"/>
          </w:tcPr>
          <w:p w:rsidR="00254218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 w:rsidRPr="00CD13EA">
              <w:rPr>
                <w:sz w:val="16"/>
                <w:szCs w:val="16"/>
              </w:rPr>
              <w:t xml:space="preserve">Referral to HCV specialist </w:t>
            </w:r>
          </w:p>
        </w:tc>
        <w:tc>
          <w:tcPr>
            <w:tcW w:w="0" w:type="auto"/>
            <w:vMerge w:val="restart"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11F81">
              <w:rPr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D37F5">
              <w:rPr>
                <w:sz w:val="16"/>
                <w:szCs w:val="16"/>
              </w:rPr>
              <w:t>6.50 (2.23, 18.97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F2F2F2"/>
          </w:tcPr>
          <w:p w:rsidR="00254218" w:rsidRDefault="00254218" w:rsidP="00BF02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D37F5">
              <w:rPr>
                <w:sz w:val="16"/>
                <w:szCs w:val="16"/>
              </w:rPr>
              <w:t>55%</w:t>
            </w:r>
          </w:p>
        </w:tc>
      </w:tr>
      <w:tr w:rsidR="00254218" w:rsidRPr="00CD13EA" w:rsidTr="00BF0281">
        <w:trPr>
          <w:trHeight w:val="266"/>
        </w:trPr>
        <w:tc>
          <w:tcPr>
            <w:tcW w:w="0" w:type="auto"/>
            <w:vMerge/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BF028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17AE9">
              <w:rPr>
                <w:b/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D37F5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D37F5">
              <w:rPr>
                <w:b/>
                <w:sz w:val="16"/>
                <w:szCs w:val="16"/>
              </w:rPr>
              <w:t>3.01 (1.79, 5.0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D37F5" w:rsidRDefault="00254218" w:rsidP="00BF02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D37F5">
              <w:rPr>
                <w:b/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285"/>
        </w:trPr>
        <w:tc>
          <w:tcPr>
            <w:tcW w:w="0" w:type="auto"/>
            <w:vMerge/>
          </w:tcPr>
          <w:p w:rsidR="00254218" w:rsidRPr="00CD13EA" w:rsidRDefault="00254218" w:rsidP="002F096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CA5C5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timating HCV prevalence for the studies (Cullen 2006) included in this outcome 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CA5C5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Best estimate of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2F096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3.01 (1.79, 5.0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D37F5" w:rsidRDefault="00254218" w:rsidP="002F096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D37F5">
              <w:rPr>
                <w:b/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260"/>
        </w:trPr>
        <w:tc>
          <w:tcPr>
            <w:tcW w:w="0" w:type="auto"/>
            <w:vMerge/>
          </w:tcPr>
          <w:p w:rsidR="00254218" w:rsidRPr="00CD13EA" w:rsidRDefault="00254218" w:rsidP="002F096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2F096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97D0D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7F1CEF" w:rsidRDefault="00254218" w:rsidP="002F096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 (1.77, 5.14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7F1CEF" w:rsidRDefault="00254218" w:rsidP="002F096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279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</w:tcBorders>
            <w:shd w:val="clear" w:color="auto" w:fill="F2F2F2"/>
          </w:tcPr>
          <w:p w:rsidR="00254218" w:rsidRPr="00A97D0D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possible prevalence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1CEF">
              <w:rPr>
                <w:sz w:val="16"/>
                <w:szCs w:val="16"/>
              </w:rPr>
              <w:t>3.01 (1.79, 5.07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1CEF">
              <w:rPr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282"/>
        </w:trPr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 w:rsidRPr="00CD13EA">
              <w:rPr>
                <w:sz w:val="16"/>
                <w:szCs w:val="16"/>
              </w:rPr>
              <w:t>Attendance at HCV specialist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F11F81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11F81">
              <w:rPr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D37F5">
              <w:rPr>
                <w:sz w:val="16"/>
                <w:szCs w:val="16"/>
              </w:rPr>
              <w:t>6.00 (2.67, 13.4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19323D">
              <w:rPr>
                <w:sz w:val="16"/>
                <w:szCs w:val="16"/>
              </w:rPr>
              <w:t>%</w:t>
            </w:r>
          </w:p>
        </w:tc>
      </w:tr>
      <w:tr w:rsidR="00254218" w:rsidRPr="00CD13EA" w:rsidTr="00BF0281">
        <w:trPr>
          <w:trHeight w:val="259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D17AE9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17AE9">
              <w:rPr>
                <w:b/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9323D">
              <w:rPr>
                <w:b/>
                <w:sz w:val="16"/>
                <w:szCs w:val="16"/>
              </w:rPr>
              <w:t>3.66 (1.92, 6.9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9323D">
              <w:rPr>
                <w:b/>
                <w:sz w:val="16"/>
                <w:szCs w:val="16"/>
              </w:rPr>
              <w:t>1 study</w:t>
            </w:r>
          </w:p>
        </w:tc>
      </w:tr>
      <w:tr w:rsidR="00254218" w:rsidRPr="00CD13EA" w:rsidTr="003E22C7">
        <w:trPr>
          <w:trHeight w:val="276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A334A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ing HCV prevalence for the studies (Cullen 2006) included in this outcome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3E22C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Best estimate of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9323D">
              <w:rPr>
                <w:b/>
                <w:sz w:val="16"/>
                <w:szCs w:val="16"/>
              </w:rPr>
              <w:t>3.66 (1.92, 6.9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19323D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9323D">
              <w:rPr>
                <w:b/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311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</w:tcBorders>
          </w:tcPr>
          <w:p w:rsidR="00254218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97D0D" w:rsidRDefault="00254218" w:rsidP="003E22C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 (1.90, 7.0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331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</w:tcBorders>
            <w:shd w:val="clear" w:color="auto" w:fill="F2F2F2"/>
          </w:tcPr>
          <w:p w:rsidR="00254218" w:rsidRPr="00A97D0D" w:rsidRDefault="00254218" w:rsidP="003E22C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possible prevalence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1CEF">
              <w:rPr>
                <w:sz w:val="16"/>
                <w:szCs w:val="16"/>
              </w:rPr>
              <w:t>3.66 (1.92, 6.99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2F2F2"/>
          </w:tcPr>
          <w:p w:rsidR="00254218" w:rsidRPr="007F1CEF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7F1CEF">
              <w:rPr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350"/>
        </w:trPr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 w:rsidRPr="00CD13EA">
              <w:rPr>
                <w:sz w:val="16"/>
                <w:szCs w:val="16"/>
              </w:rPr>
              <w:t>HCV treatment commenced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8B3280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8B3280">
              <w:rPr>
                <w:b/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F2E13">
              <w:rPr>
                <w:b/>
                <w:sz w:val="16"/>
                <w:szCs w:val="16"/>
              </w:rPr>
              <w:t>3.25 (1.06, 9.95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F2E13">
              <w:rPr>
                <w:b/>
                <w:sz w:val="16"/>
                <w:szCs w:val="16"/>
              </w:rPr>
              <w:t>0%</w:t>
            </w:r>
          </w:p>
        </w:tc>
      </w:tr>
      <w:tr w:rsidR="00254218" w:rsidRPr="00CD13EA" w:rsidTr="00BF0281">
        <w:trPr>
          <w:trHeight w:val="270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8B3280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B3280">
              <w:rPr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2E13">
              <w:rPr>
                <w:sz w:val="16"/>
                <w:szCs w:val="16"/>
              </w:rPr>
              <w:t>4.45 (0.53, 37.1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2E13">
              <w:rPr>
                <w:sz w:val="16"/>
                <w:szCs w:val="16"/>
              </w:rPr>
              <w:t>1 study</w:t>
            </w:r>
          </w:p>
        </w:tc>
      </w:tr>
      <w:tr w:rsidR="00254218" w:rsidRPr="00CD13EA" w:rsidTr="00BF0281">
        <w:trPr>
          <w:trHeight w:val="288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A334A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ing HCV prevalence for the studies (Anderson 2009, Cullen 200, Cullen 2012, Lewis 2012) included in this outcome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3E22C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Best estimate of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3.25 (1.06, 9.95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0%</w:t>
            </w:r>
          </w:p>
        </w:tc>
      </w:tr>
      <w:tr w:rsidR="00254218" w:rsidRPr="00CD13EA" w:rsidTr="00BF0281">
        <w:trPr>
          <w:trHeight w:val="308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</w:tcBorders>
          </w:tcPr>
          <w:p w:rsidR="00254218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97D0D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 (1.05, 9.9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254218" w:rsidRPr="00CD13EA" w:rsidTr="00BF0281">
        <w:trPr>
          <w:trHeight w:val="329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</w:tcBorders>
            <w:shd w:val="clear" w:color="auto" w:fill="F2F2F2"/>
          </w:tcPr>
          <w:p w:rsidR="00254218" w:rsidRPr="00A97D0D" w:rsidRDefault="00254218" w:rsidP="003E22C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possible prevalence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 (0.96, 8.71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254218" w:rsidRPr="00CD13EA" w:rsidTr="00BF0281">
        <w:trPr>
          <w:trHeight w:val="349"/>
        </w:trPr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 w:rsidRPr="00CD13EA">
              <w:rPr>
                <w:sz w:val="16"/>
                <w:szCs w:val="16"/>
              </w:rPr>
              <w:t>SVR</w:t>
            </w:r>
          </w:p>
        </w:tc>
        <w:tc>
          <w:tcPr>
            <w:tcW w:w="0" w:type="auto"/>
            <w:vMerge w:val="restart"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y design</w:t>
            </w:r>
          </w:p>
        </w:tc>
        <w:tc>
          <w:tcPr>
            <w:tcW w:w="2340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8B3280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8B3280">
              <w:rPr>
                <w:b/>
                <w:sz w:val="16"/>
                <w:szCs w:val="16"/>
              </w:rPr>
              <w:t>RCT and non-RCT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F2E13">
              <w:rPr>
                <w:b/>
                <w:sz w:val="16"/>
                <w:szCs w:val="16"/>
              </w:rPr>
              <w:t>1.35 (0.26, 7.09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F2E13">
              <w:rPr>
                <w:b/>
                <w:sz w:val="16"/>
                <w:szCs w:val="16"/>
              </w:rPr>
              <w:t>0%</w:t>
            </w:r>
          </w:p>
        </w:tc>
      </w:tr>
      <w:tr w:rsidR="00254218" w:rsidRPr="00CD13EA" w:rsidTr="00BF0281">
        <w:trPr>
          <w:trHeight w:val="282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8B3280" w:rsidRDefault="00254218" w:rsidP="003E22C7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B3280">
              <w:rPr>
                <w:sz w:val="16"/>
                <w:szCs w:val="16"/>
              </w:rPr>
              <w:t>RC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2E13">
              <w:rPr>
                <w:sz w:val="16"/>
                <w:szCs w:val="16"/>
              </w:rPr>
              <w:t>No studie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F2E13">
              <w:rPr>
                <w:sz w:val="16"/>
                <w:szCs w:val="16"/>
              </w:rPr>
              <w:t>-</w:t>
            </w:r>
          </w:p>
        </w:tc>
      </w:tr>
      <w:tr w:rsidR="00254218" w:rsidRPr="00CD13EA" w:rsidTr="003E22C7">
        <w:trPr>
          <w:trHeight w:val="337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</w:tcPr>
          <w:p w:rsidR="00254218" w:rsidRPr="00CD13EA" w:rsidRDefault="00254218" w:rsidP="00A334A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ing HCV prevalence for the studies (Anderson 2009, Cullen 2012) included in this outcome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Best estimate of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1.35 (0.26, 7.0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CE0656" w:rsidRDefault="00254218" w:rsidP="007F1CE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E0656">
              <w:rPr>
                <w:b/>
                <w:sz w:val="16"/>
                <w:szCs w:val="16"/>
              </w:rPr>
              <w:t>0%</w:t>
            </w:r>
          </w:p>
        </w:tc>
      </w:tr>
      <w:tr w:rsidR="00254218" w:rsidRPr="00CD13EA" w:rsidTr="003E22C7">
        <w:trPr>
          <w:trHeight w:val="284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</w:tcBorders>
          </w:tcPr>
          <w:p w:rsidR="00254218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A97D0D" w:rsidRDefault="00254218" w:rsidP="00CA5C5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ikely prevalence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A9558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25, 7.1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 w:rsidR="00254218" w:rsidRPr="00CD13EA" w:rsidTr="003E22C7">
        <w:trPr>
          <w:trHeight w:val="275"/>
        </w:trPr>
        <w:tc>
          <w:tcPr>
            <w:tcW w:w="0" w:type="auto"/>
            <w:vMerge/>
          </w:tcPr>
          <w:p w:rsidR="00254218" w:rsidRPr="00CD13EA" w:rsidRDefault="00254218" w:rsidP="007F1CE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54218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dotted" w:sz="4" w:space="0" w:color="auto"/>
            </w:tcBorders>
            <w:shd w:val="clear" w:color="auto" w:fill="F2F2F2"/>
          </w:tcPr>
          <w:p w:rsidR="00254218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st p</w:t>
            </w:r>
            <w:bookmarkStart w:id="2" w:name="_GoBack"/>
            <w:bookmarkEnd w:id="2"/>
            <w:r>
              <w:rPr>
                <w:sz w:val="16"/>
                <w:szCs w:val="16"/>
              </w:rPr>
              <w:t>ossible prevalence</w:t>
            </w:r>
          </w:p>
          <w:p w:rsidR="00254218" w:rsidRPr="00A97D0D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26, 7.08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2F2F2"/>
          </w:tcPr>
          <w:p w:rsidR="00254218" w:rsidRPr="006F2E13" w:rsidRDefault="00254218" w:rsidP="007F1CE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</w:tbl>
    <w:p w:rsidR="00254218" w:rsidRPr="00564829" w:rsidRDefault="00254218" w:rsidP="004E5C94">
      <w:pPr>
        <w:spacing w:after="0" w:line="240" w:lineRule="auto"/>
      </w:pPr>
      <w:r>
        <w:t xml:space="preserve"> </w:t>
      </w:r>
      <w:bookmarkEnd w:id="1"/>
    </w:p>
    <w:sectPr w:rsidR="00254218" w:rsidRPr="00564829" w:rsidSect="00956F8C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218" w:rsidRDefault="00254218" w:rsidP="00D412CC">
      <w:pPr>
        <w:spacing w:after="0" w:line="240" w:lineRule="auto"/>
      </w:pPr>
      <w:r>
        <w:separator/>
      </w:r>
    </w:p>
  </w:endnote>
  <w:endnote w:type="continuationSeparator" w:id="0">
    <w:p w:rsidR="00254218" w:rsidRDefault="00254218" w:rsidP="00D41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218" w:rsidRPr="00CF64D9" w:rsidRDefault="00254218" w:rsidP="00CF64D9">
    <w:pPr>
      <w:pStyle w:val="Footer"/>
      <w:jc w:val="right"/>
      <w:rPr>
        <w:sz w:val="18"/>
        <w:szCs w:val="16"/>
      </w:rPr>
    </w:pPr>
    <w:r w:rsidRPr="00751340">
      <w:rPr>
        <w:sz w:val="18"/>
        <w:szCs w:val="16"/>
      </w:rPr>
      <w:tab/>
    </w:r>
    <w:r w:rsidRPr="00751340">
      <w:rPr>
        <w:sz w:val="18"/>
        <w:szCs w:val="16"/>
      </w:rPr>
      <w:tab/>
    </w:r>
    <w:r w:rsidRPr="00751340">
      <w:rPr>
        <w:color w:val="808080"/>
        <w:spacing w:val="60"/>
        <w:sz w:val="18"/>
        <w:szCs w:val="16"/>
      </w:rPr>
      <w:t>Page</w:t>
    </w:r>
    <w:r w:rsidRPr="00751340">
      <w:rPr>
        <w:sz w:val="18"/>
        <w:szCs w:val="16"/>
      </w:rPr>
      <w:t xml:space="preserve"> | </w:t>
    </w:r>
    <w:r w:rsidR="00C35DE9" w:rsidRPr="00751340">
      <w:rPr>
        <w:sz w:val="18"/>
        <w:szCs w:val="16"/>
      </w:rPr>
      <w:fldChar w:fldCharType="begin"/>
    </w:r>
    <w:r w:rsidRPr="00751340">
      <w:rPr>
        <w:sz w:val="18"/>
        <w:szCs w:val="16"/>
      </w:rPr>
      <w:instrText xml:space="preserve"> PAGE   \* MERGEFORMAT </w:instrText>
    </w:r>
    <w:r w:rsidR="00C35DE9" w:rsidRPr="00751340">
      <w:rPr>
        <w:sz w:val="18"/>
        <w:szCs w:val="16"/>
      </w:rPr>
      <w:fldChar w:fldCharType="separate"/>
    </w:r>
    <w:r w:rsidR="006908A4" w:rsidRPr="006908A4">
      <w:rPr>
        <w:b/>
        <w:bCs/>
        <w:noProof/>
        <w:sz w:val="18"/>
        <w:szCs w:val="16"/>
      </w:rPr>
      <w:t>2</w:t>
    </w:r>
    <w:r w:rsidR="00C35DE9" w:rsidRPr="00751340">
      <w:rPr>
        <w:sz w:val="18"/>
        <w:szCs w:val="1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218" w:rsidRDefault="00254218" w:rsidP="00D412CC">
      <w:pPr>
        <w:spacing w:after="0" w:line="240" w:lineRule="auto"/>
      </w:pPr>
      <w:r>
        <w:separator/>
      </w:r>
    </w:p>
  </w:footnote>
  <w:footnote w:type="continuationSeparator" w:id="0">
    <w:p w:rsidR="00254218" w:rsidRDefault="00254218" w:rsidP="00D41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218" w:rsidRDefault="00254218">
    <w:pPr>
      <w:pStyle w:val="Header"/>
      <w:rPr>
        <w:color w:val="7F7F7F"/>
        <w:sz w:val="18"/>
        <w:szCs w:val="18"/>
      </w:rPr>
    </w:pPr>
  </w:p>
  <w:p w:rsidR="00254218" w:rsidRDefault="0025421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67653"/>
    <w:multiLevelType w:val="hybridMultilevel"/>
    <w:tmpl w:val="2AD82AB0"/>
    <w:lvl w:ilvl="0" w:tplc="B53A1746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1">
    <w:nsid w:val="46F43AE0"/>
    <w:multiLevelType w:val="hybridMultilevel"/>
    <w:tmpl w:val="A0BCD4A2"/>
    <w:lvl w:ilvl="0" w:tplc="7A84AAB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AA32AA"/>
    <w:multiLevelType w:val="hybridMultilevel"/>
    <w:tmpl w:val="0ED8F464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E5C94"/>
    <w:rsid w:val="00001BD6"/>
    <w:rsid w:val="0001173F"/>
    <w:rsid w:val="00017833"/>
    <w:rsid w:val="000360A9"/>
    <w:rsid w:val="00037EA3"/>
    <w:rsid w:val="000436B9"/>
    <w:rsid w:val="0006585B"/>
    <w:rsid w:val="00073B7F"/>
    <w:rsid w:val="000755BB"/>
    <w:rsid w:val="00077E7C"/>
    <w:rsid w:val="00082F83"/>
    <w:rsid w:val="0008721E"/>
    <w:rsid w:val="00087EA7"/>
    <w:rsid w:val="000B7F03"/>
    <w:rsid w:val="000C5E77"/>
    <w:rsid w:val="000D1839"/>
    <w:rsid w:val="000D1B34"/>
    <w:rsid w:val="000D6250"/>
    <w:rsid w:val="000D7101"/>
    <w:rsid w:val="000E4F0B"/>
    <w:rsid w:val="00111EC4"/>
    <w:rsid w:val="00113339"/>
    <w:rsid w:val="0012140F"/>
    <w:rsid w:val="00124572"/>
    <w:rsid w:val="001256A4"/>
    <w:rsid w:val="00133657"/>
    <w:rsid w:val="00135DE6"/>
    <w:rsid w:val="0015663F"/>
    <w:rsid w:val="00162340"/>
    <w:rsid w:val="00172856"/>
    <w:rsid w:val="00177149"/>
    <w:rsid w:val="00182DE1"/>
    <w:rsid w:val="0019323D"/>
    <w:rsid w:val="00197D34"/>
    <w:rsid w:val="001A1633"/>
    <w:rsid w:val="001A1C44"/>
    <w:rsid w:val="001A40EC"/>
    <w:rsid w:val="001A6C42"/>
    <w:rsid w:val="001B1FA3"/>
    <w:rsid w:val="001B79A3"/>
    <w:rsid w:val="001C2523"/>
    <w:rsid w:val="001C4F3E"/>
    <w:rsid w:val="001C602F"/>
    <w:rsid w:val="001D62E1"/>
    <w:rsid w:val="001E0139"/>
    <w:rsid w:val="001F25B5"/>
    <w:rsid w:val="001F27E3"/>
    <w:rsid w:val="002051EE"/>
    <w:rsid w:val="00211187"/>
    <w:rsid w:val="002114D1"/>
    <w:rsid w:val="00213C87"/>
    <w:rsid w:val="00222D0B"/>
    <w:rsid w:val="00234891"/>
    <w:rsid w:val="00254218"/>
    <w:rsid w:val="00272B0B"/>
    <w:rsid w:val="00273091"/>
    <w:rsid w:val="0028209E"/>
    <w:rsid w:val="00284A38"/>
    <w:rsid w:val="00284AE5"/>
    <w:rsid w:val="0028590C"/>
    <w:rsid w:val="00286E97"/>
    <w:rsid w:val="002901F5"/>
    <w:rsid w:val="00293AAD"/>
    <w:rsid w:val="00295240"/>
    <w:rsid w:val="00297A93"/>
    <w:rsid w:val="002A46C9"/>
    <w:rsid w:val="002A7DB2"/>
    <w:rsid w:val="002B512E"/>
    <w:rsid w:val="002B73AF"/>
    <w:rsid w:val="002C51D9"/>
    <w:rsid w:val="002C5B73"/>
    <w:rsid w:val="002D6A94"/>
    <w:rsid w:val="002E18D9"/>
    <w:rsid w:val="002E1A53"/>
    <w:rsid w:val="002E737A"/>
    <w:rsid w:val="002F0963"/>
    <w:rsid w:val="002F4596"/>
    <w:rsid w:val="00300159"/>
    <w:rsid w:val="003231C7"/>
    <w:rsid w:val="00324D83"/>
    <w:rsid w:val="00327498"/>
    <w:rsid w:val="0033414A"/>
    <w:rsid w:val="00365E72"/>
    <w:rsid w:val="00367B91"/>
    <w:rsid w:val="00380A0A"/>
    <w:rsid w:val="003B22C8"/>
    <w:rsid w:val="003B4829"/>
    <w:rsid w:val="003E22C7"/>
    <w:rsid w:val="003E5AEF"/>
    <w:rsid w:val="003F17CC"/>
    <w:rsid w:val="00402F89"/>
    <w:rsid w:val="00425DCC"/>
    <w:rsid w:val="00426CBF"/>
    <w:rsid w:val="00430F92"/>
    <w:rsid w:val="004345A5"/>
    <w:rsid w:val="00465DA4"/>
    <w:rsid w:val="004726DE"/>
    <w:rsid w:val="00481150"/>
    <w:rsid w:val="004826B8"/>
    <w:rsid w:val="00487833"/>
    <w:rsid w:val="00494974"/>
    <w:rsid w:val="00497D93"/>
    <w:rsid w:val="004A7DC2"/>
    <w:rsid w:val="004B0422"/>
    <w:rsid w:val="004B1F47"/>
    <w:rsid w:val="004C2F8F"/>
    <w:rsid w:val="004C4B29"/>
    <w:rsid w:val="004C57CF"/>
    <w:rsid w:val="004D2AE2"/>
    <w:rsid w:val="004E10ED"/>
    <w:rsid w:val="004E1F00"/>
    <w:rsid w:val="004E5C94"/>
    <w:rsid w:val="0050285F"/>
    <w:rsid w:val="0050405D"/>
    <w:rsid w:val="00506F9A"/>
    <w:rsid w:val="005078A2"/>
    <w:rsid w:val="00520A4C"/>
    <w:rsid w:val="00520E9A"/>
    <w:rsid w:val="00545757"/>
    <w:rsid w:val="00547A06"/>
    <w:rsid w:val="00556F7A"/>
    <w:rsid w:val="00564829"/>
    <w:rsid w:val="00565A7B"/>
    <w:rsid w:val="005669E7"/>
    <w:rsid w:val="005716D5"/>
    <w:rsid w:val="005774E9"/>
    <w:rsid w:val="00586C2A"/>
    <w:rsid w:val="00587FA6"/>
    <w:rsid w:val="0059066E"/>
    <w:rsid w:val="0059294E"/>
    <w:rsid w:val="00595B3F"/>
    <w:rsid w:val="00597E46"/>
    <w:rsid w:val="005A56A3"/>
    <w:rsid w:val="005B545F"/>
    <w:rsid w:val="005B7530"/>
    <w:rsid w:val="005C1F40"/>
    <w:rsid w:val="005D188F"/>
    <w:rsid w:val="005E03AA"/>
    <w:rsid w:val="005F4257"/>
    <w:rsid w:val="00601FA3"/>
    <w:rsid w:val="00604BB4"/>
    <w:rsid w:val="0061435D"/>
    <w:rsid w:val="00666A36"/>
    <w:rsid w:val="00667F04"/>
    <w:rsid w:val="00670A8E"/>
    <w:rsid w:val="0069034F"/>
    <w:rsid w:val="006908A4"/>
    <w:rsid w:val="006910DE"/>
    <w:rsid w:val="0069132E"/>
    <w:rsid w:val="00696C47"/>
    <w:rsid w:val="006A2805"/>
    <w:rsid w:val="006A46D4"/>
    <w:rsid w:val="006A6F76"/>
    <w:rsid w:val="006B363F"/>
    <w:rsid w:val="006B4647"/>
    <w:rsid w:val="006D16E2"/>
    <w:rsid w:val="006D1ED4"/>
    <w:rsid w:val="006D3356"/>
    <w:rsid w:val="006E171A"/>
    <w:rsid w:val="006E3AF6"/>
    <w:rsid w:val="006E4E3C"/>
    <w:rsid w:val="006E72AC"/>
    <w:rsid w:val="006E74A8"/>
    <w:rsid w:val="006F2E13"/>
    <w:rsid w:val="007166C7"/>
    <w:rsid w:val="007213B3"/>
    <w:rsid w:val="00721D37"/>
    <w:rsid w:val="007235DC"/>
    <w:rsid w:val="00727F78"/>
    <w:rsid w:val="00733CCB"/>
    <w:rsid w:val="00740D21"/>
    <w:rsid w:val="00751340"/>
    <w:rsid w:val="0076585B"/>
    <w:rsid w:val="00770BC9"/>
    <w:rsid w:val="00771A5E"/>
    <w:rsid w:val="00774E4D"/>
    <w:rsid w:val="0078231E"/>
    <w:rsid w:val="007920AD"/>
    <w:rsid w:val="007A56D8"/>
    <w:rsid w:val="007A67A8"/>
    <w:rsid w:val="007E2A5E"/>
    <w:rsid w:val="007E4FF0"/>
    <w:rsid w:val="007E5F42"/>
    <w:rsid w:val="007F1CEF"/>
    <w:rsid w:val="007F357B"/>
    <w:rsid w:val="00817114"/>
    <w:rsid w:val="00830C6A"/>
    <w:rsid w:val="008543D4"/>
    <w:rsid w:val="00863235"/>
    <w:rsid w:val="008705C9"/>
    <w:rsid w:val="0089132E"/>
    <w:rsid w:val="008A1ED5"/>
    <w:rsid w:val="008A2DBD"/>
    <w:rsid w:val="008A77AE"/>
    <w:rsid w:val="008B21DE"/>
    <w:rsid w:val="008B3280"/>
    <w:rsid w:val="008B52AD"/>
    <w:rsid w:val="008C3BED"/>
    <w:rsid w:val="008C5D38"/>
    <w:rsid w:val="008D1967"/>
    <w:rsid w:val="008E0EFB"/>
    <w:rsid w:val="008F026C"/>
    <w:rsid w:val="008F47E1"/>
    <w:rsid w:val="0091109D"/>
    <w:rsid w:val="00921100"/>
    <w:rsid w:val="00924DB3"/>
    <w:rsid w:val="00942C7C"/>
    <w:rsid w:val="0094367A"/>
    <w:rsid w:val="00956F8C"/>
    <w:rsid w:val="00956FD9"/>
    <w:rsid w:val="0097154A"/>
    <w:rsid w:val="00971D58"/>
    <w:rsid w:val="0097798B"/>
    <w:rsid w:val="00981AF3"/>
    <w:rsid w:val="00987BC6"/>
    <w:rsid w:val="009911FB"/>
    <w:rsid w:val="00996A9D"/>
    <w:rsid w:val="0099727D"/>
    <w:rsid w:val="009A405E"/>
    <w:rsid w:val="009A4DA9"/>
    <w:rsid w:val="009C2791"/>
    <w:rsid w:val="009C529A"/>
    <w:rsid w:val="009D1754"/>
    <w:rsid w:val="009E2846"/>
    <w:rsid w:val="009F0099"/>
    <w:rsid w:val="009F0924"/>
    <w:rsid w:val="009F43BE"/>
    <w:rsid w:val="009F53DB"/>
    <w:rsid w:val="00A028FE"/>
    <w:rsid w:val="00A0422E"/>
    <w:rsid w:val="00A0753A"/>
    <w:rsid w:val="00A13CBD"/>
    <w:rsid w:val="00A261FF"/>
    <w:rsid w:val="00A334A4"/>
    <w:rsid w:val="00A33818"/>
    <w:rsid w:val="00A340A8"/>
    <w:rsid w:val="00A559A9"/>
    <w:rsid w:val="00A5667C"/>
    <w:rsid w:val="00A773DD"/>
    <w:rsid w:val="00A91041"/>
    <w:rsid w:val="00A9558B"/>
    <w:rsid w:val="00A97D0D"/>
    <w:rsid w:val="00AA340B"/>
    <w:rsid w:val="00AA6354"/>
    <w:rsid w:val="00AC735F"/>
    <w:rsid w:val="00AD37F5"/>
    <w:rsid w:val="00AD4B21"/>
    <w:rsid w:val="00AD70F3"/>
    <w:rsid w:val="00AF0225"/>
    <w:rsid w:val="00B26B0C"/>
    <w:rsid w:val="00B333F4"/>
    <w:rsid w:val="00B741C9"/>
    <w:rsid w:val="00B847BB"/>
    <w:rsid w:val="00B964D3"/>
    <w:rsid w:val="00BB231F"/>
    <w:rsid w:val="00BD7A2F"/>
    <w:rsid w:val="00BF0281"/>
    <w:rsid w:val="00C11A77"/>
    <w:rsid w:val="00C26800"/>
    <w:rsid w:val="00C35DE9"/>
    <w:rsid w:val="00C37B65"/>
    <w:rsid w:val="00C4398D"/>
    <w:rsid w:val="00C66DB0"/>
    <w:rsid w:val="00C70454"/>
    <w:rsid w:val="00C7157A"/>
    <w:rsid w:val="00C7444A"/>
    <w:rsid w:val="00C85E46"/>
    <w:rsid w:val="00CA5C51"/>
    <w:rsid w:val="00CB666F"/>
    <w:rsid w:val="00CC467A"/>
    <w:rsid w:val="00CC4EE2"/>
    <w:rsid w:val="00CD13EA"/>
    <w:rsid w:val="00CD1E09"/>
    <w:rsid w:val="00CD3358"/>
    <w:rsid w:val="00CD3F12"/>
    <w:rsid w:val="00CD402F"/>
    <w:rsid w:val="00CE0656"/>
    <w:rsid w:val="00CF64D9"/>
    <w:rsid w:val="00D04822"/>
    <w:rsid w:val="00D17AE9"/>
    <w:rsid w:val="00D241D1"/>
    <w:rsid w:val="00D31CCD"/>
    <w:rsid w:val="00D33D69"/>
    <w:rsid w:val="00D412CC"/>
    <w:rsid w:val="00D53FAF"/>
    <w:rsid w:val="00D56171"/>
    <w:rsid w:val="00D71C8E"/>
    <w:rsid w:val="00D73140"/>
    <w:rsid w:val="00D73CD0"/>
    <w:rsid w:val="00D854B5"/>
    <w:rsid w:val="00D900C1"/>
    <w:rsid w:val="00D9204A"/>
    <w:rsid w:val="00DA5328"/>
    <w:rsid w:val="00DB6949"/>
    <w:rsid w:val="00DF082F"/>
    <w:rsid w:val="00DF2068"/>
    <w:rsid w:val="00E0042A"/>
    <w:rsid w:val="00E05498"/>
    <w:rsid w:val="00E068E7"/>
    <w:rsid w:val="00E16A7B"/>
    <w:rsid w:val="00E17337"/>
    <w:rsid w:val="00E20671"/>
    <w:rsid w:val="00E21A59"/>
    <w:rsid w:val="00E2548C"/>
    <w:rsid w:val="00E32A2D"/>
    <w:rsid w:val="00E334FD"/>
    <w:rsid w:val="00E52B8A"/>
    <w:rsid w:val="00E651EF"/>
    <w:rsid w:val="00E810C6"/>
    <w:rsid w:val="00E84DFF"/>
    <w:rsid w:val="00E868ED"/>
    <w:rsid w:val="00E9609E"/>
    <w:rsid w:val="00E9790A"/>
    <w:rsid w:val="00ED0F96"/>
    <w:rsid w:val="00EE477E"/>
    <w:rsid w:val="00EF1B8F"/>
    <w:rsid w:val="00F023C0"/>
    <w:rsid w:val="00F031B3"/>
    <w:rsid w:val="00F07F10"/>
    <w:rsid w:val="00F11F81"/>
    <w:rsid w:val="00F12D40"/>
    <w:rsid w:val="00F232B8"/>
    <w:rsid w:val="00F30E7B"/>
    <w:rsid w:val="00F317D2"/>
    <w:rsid w:val="00F32042"/>
    <w:rsid w:val="00F439F8"/>
    <w:rsid w:val="00F503A7"/>
    <w:rsid w:val="00F541F0"/>
    <w:rsid w:val="00F55666"/>
    <w:rsid w:val="00F56C4D"/>
    <w:rsid w:val="00F7174C"/>
    <w:rsid w:val="00F72D82"/>
    <w:rsid w:val="00F7456A"/>
    <w:rsid w:val="00F836A2"/>
    <w:rsid w:val="00F87ADA"/>
    <w:rsid w:val="00F91AC9"/>
    <w:rsid w:val="00F96024"/>
    <w:rsid w:val="00F97D00"/>
    <w:rsid w:val="00FB0146"/>
    <w:rsid w:val="00FB1380"/>
    <w:rsid w:val="00FB16CC"/>
    <w:rsid w:val="00FB1FFA"/>
    <w:rsid w:val="00FB31C2"/>
    <w:rsid w:val="00FB3455"/>
    <w:rsid w:val="00FC2409"/>
    <w:rsid w:val="00FF2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AC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E5C94"/>
    <w:pPr>
      <w:keepNext/>
      <w:keepLines/>
      <w:spacing w:before="200" w:after="0"/>
      <w:outlineLvl w:val="1"/>
    </w:pPr>
    <w:rPr>
      <w:rFonts w:ascii="Cambria" w:hAnsi="Cambria"/>
      <w:b/>
      <w:color w:val="4F81BD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E5C94"/>
    <w:pPr>
      <w:keepNext/>
      <w:keepLines/>
      <w:spacing w:before="200" w:after="0"/>
      <w:jc w:val="center"/>
      <w:outlineLvl w:val="2"/>
    </w:pPr>
    <w:rPr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E5C94"/>
    <w:rPr>
      <w:rFonts w:ascii="Cambria" w:hAnsi="Cambria" w:cs="Times New Roman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E5C94"/>
    <w:rPr>
      <w:rFonts w:ascii="Calibri" w:hAnsi="Calibri" w:cs="Times New Roman"/>
      <w:b/>
      <w:sz w:val="20"/>
    </w:rPr>
  </w:style>
  <w:style w:type="paragraph" w:styleId="Header">
    <w:name w:val="header"/>
    <w:basedOn w:val="Normal"/>
    <w:link w:val="HeaderChar"/>
    <w:uiPriority w:val="99"/>
    <w:rsid w:val="00F031B3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031B3"/>
    <w:rPr>
      <w:rFonts w:ascii="Calibri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F031B3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031B3"/>
    <w:rPr>
      <w:rFonts w:ascii="Calibri" w:hAnsi="Calibri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6D1ED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D1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0BC9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1ED4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0BC9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6E72AC"/>
    <w:rPr>
      <w:rFonts w:ascii="Times New Roman" w:hAnsi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E72AC"/>
    <w:rPr>
      <w:rFonts w:ascii="Times New Roman" w:hAnsi="Times New Roman" w:cs="Times New Roman"/>
      <w:sz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98</Characters>
  <Application>Microsoft Office Word</Application>
  <DocSecurity>0</DocSecurity>
  <Lines>20</Lines>
  <Paragraphs>5</Paragraphs>
  <ScaleCrop>false</ScaleCrop>
  <Company>GCU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earch terms in Medline and Embase</dc:title>
  <dc:subject/>
  <dc:creator>setup</dc:creator>
  <cp:keywords/>
  <dc:description/>
  <cp:lastModifiedBy>0000484</cp:lastModifiedBy>
  <cp:revision>3</cp:revision>
  <cp:lastPrinted>2014-01-27T10:39:00Z</cp:lastPrinted>
  <dcterms:created xsi:type="dcterms:W3CDTF">2014-10-02T09:19:00Z</dcterms:created>
  <dcterms:modified xsi:type="dcterms:W3CDTF">2014-10-18T01:41:00Z</dcterms:modified>
</cp:coreProperties>
</file>